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B6F20" w14:textId="0596CAF7" w:rsidR="00E42A6A" w:rsidRPr="008A6B89" w:rsidRDefault="00BF46E7" w:rsidP="00E42A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46E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2A6A" w:rsidRPr="008A6B8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E42A6A" w:rsidRPr="008A6B8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B68A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42A6A" w:rsidRPr="008A6B89">
        <w:rPr>
          <w:rFonts w:ascii="Times New Roman" w:hAnsi="Times New Roman" w:cs="Times New Roman"/>
          <w:b/>
          <w:bCs/>
          <w:sz w:val="24"/>
          <w:szCs w:val="24"/>
        </w:rPr>
        <w:t xml:space="preserve"> List of primers used in the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E42A6A" w14:paraId="4022F77B" w14:textId="77777777" w:rsidTr="00910D1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22FB17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ene name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14:paraId="07075A61" w14:textId="77777777" w:rsidR="00E42A6A" w:rsidRPr="008A6B89" w:rsidRDefault="00E42A6A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E42A6A" w14:paraId="381084E6" w14:textId="77777777" w:rsidTr="00910D14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87D0506" w14:textId="77777777" w:rsidR="00E42A6A" w:rsidRPr="008A6B89" w:rsidRDefault="00E42A6A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MP-1</w:t>
            </w:r>
          </w:p>
        </w:tc>
        <w:tc>
          <w:tcPr>
            <w:tcW w:w="6736" w:type="dxa"/>
            <w:tcBorders>
              <w:top w:val="single" w:sz="4" w:space="0" w:color="auto"/>
            </w:tcBorders>
          </w:tcPr>
          <w:p w14:paraId="0F367AC5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Forward: GGGGCTTTGATGTACCCTAGC</w:t>
            </w:r>
          </w:p>
        </w:tc>
      </w:tr>
      <w:tr w:rsidR="00E42A6A" w14:paraId="6ABFDA43" w14:textId="77777777" w:rsidTr="00910D14">
        <w:tc>
          <w:tcPr>
            <w:tcW w:w="1560" w:type="dxa"/>
            <w:vMerge/>
            <w:vAlign w:val="center"/>
          </w:tcPr>
          <w:p w14:paraId="6CC74145" w14:textId="77777777" w:rsidR="00E42A6A" w:rsidRPr="008A6B89" w:rsidRDefault="00E42A6A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</w:tcPr>
          <w:p w14:paraId="331FEC7A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Reverse: TGTCACACGCTTTTGGGGTTT</w:t>
            </w:r>
          </w:p>
        </w:tc>
      </w:tr>
      <w:tr w:rsidR="00E42A6A" w14:paraId="2DC74FDC" w14:textId="77777777" w:rsidTr="00910D14">
        <w:tc>
          <w:tcPr>
            <w:tcW w:w="1560" w:type="dxa"/>
            <w:vMerge w:val="restart"/>
            <w:vAlign w:val="center"/>
          </w:tcPr>
          <w:p w14:paraId="5D25234A" w14:textId="77777777" w:rsidR="00E42A6A" w:rsidRPr="008A6B89" w:rsidRDefault="00E42A6A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MP-2</w:t>
            </w:r>
          </w:p>
        </w:tc>
        <w:tc>
          <w:tcPr>
            <w:tcW w:w="6736" w:type="dxa"/>
          </w:tcPr>
          <w:p w14:paraId="74C7BDBF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Forward: GATACCCCTTTGACGGTAAGGA</w:t>
            </w:r>
          </w:p>
        </w:tc>
      </w:tr>
      <w:tr w:rsidR="00E42A6A" w14:paraId="14270238" w14:textId="77777777" w:rsidTr="00910D14">
        <w:tc>
          <w:tcPr>
            <w:tcW w:w="1560" w:type="dxa"/>
            <w:vMerge/>
            <w:vAlign w:val="center"/>
          </w:tcPr>
          <w:p w14:paraId="524F6DFB" w14:textId="77777777" w:rsidR="00E42A6A" w:rsidRPr="008A6B89" w:rsidRDefault="00E42A6A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</w:tcPr>
          <w:p w14:paraId="4C3B25D4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Reverse: CCTTCTCCCAAGGTCCATAGC</w:t>
            </w:r>
          </w:p>
        </w:tc>
      </w:tr>
      <w:tr w:rsidR="00E42A6A" w14:paraId="3C939DF9" w14:textId="77777777" w:rsidTr="00910D14">
        <w:tc>
          <w:tcPr>
            <w:tcW w:w="1560" w:type="dxa"/>
            <w:vMerge w:val="restart"/>
            <w:vAlign w:val="center"/>
          </w:tcPr>
          <w:p w14:paraId="378CEDC5" w14:textId="77777777" w:rsidR="00E42A6A" w:rsidRPr="008A6B89" w:rsidRDefault="00E42A6A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MP-9</w:t>
            </w:r>
          </w:p>
        </w:tc>
        <w:tc>
          <w:tcPr>
            <w:tcW w:w="6736" w:type="dxa"/>
          </w:tcPr>
          <w:p w14:paraId="348A66B9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Forward: AGACCTGGGCAGATTCCAAAC</w:t>
            </w:r>
          </w:p>
        </w:tc>
      </w:tr>
      <w:tr w:rsidR="00E42A6A" w14:paraId="208BE886" w14:textId="77777777" w:rsidTr="00910D14">
        <w:tc>
          <w:tcPr>
            <w:tcW w:w="1560" w:type="dxa"/>
            <w:vMerge/>
            <w:vAlign w:val="center"/>
          </w:tcPr>
          <w:p w14:paraId="06204056" w14:textId="77777777" w:rsidR="00E42A6A" w:rsidRPr="008A6B89" w:rsidRDefault="00E42A6A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</w:tcPr>
          <w:p w14:paraId="1E50E5C8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Reverse: CGGCAAGTCTTCCGAGTAGT</w:t>
            </w:r>
          </w:p>
        </w:tc>
      </w:tr>
      <w:tr w:rsidR="00E42A6A" w14:paraId="0E00BC17" w14:textId="77777777" w:rsidTr="00910D14">
        <w:tc>
          <w:tcPr>
            <w:tcW w:w="1560" w:type="dxa"/>
            <w:vMerge w:val="restart"/>
            <w:vAlign w:val="center"/>
          </w:tcPr>
          <w:p w14:paraId="32641F5E" w14:textId="77777777" w:rsidR="00E42A6A" w:rsidRPr="008A6B89" w:rsidRDefault="00E42A6A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</w:tc>
        <w:tc>
          <w:tcPr>
            <w:tcW w:w="6736" w:type="dxa"/>
          </w:tcPr>
          <w:p w14:paraId="461425F3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Forward: GGAGCGAGATCCCTCCAAAAT</w:t>
            </w:r>
          </w:p>
        </w:tc>
      </w:tr>
      <w:tr w:rsidR="00E42A6A" w14:paraId="0C23580C" w14:textId="77777777" w:rsidTr="00910D14">
        <w:tc>
          <w:tcPr>
            <w:tcW w:w="1560" w:type="dxa"/>
            <w:vMerge/>
          </w:tcPr>
          <w:p w14:paraId="4D3C658B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6" w:type="dxa"/>
          </w:tcPr>
          <w:p w14:paraId="21105F43" w14:textId="77777777" w:rsidR="00E42A6A" w:rsidRPr="008A6B89" w:rsidRDefault="00E42A6A" w:rsidP="009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B89">
              <w:rPr>
                <w:rFonts w:ascii="Times New Roman" w:hAnsi="Times New Roman" w:cs="Times New Roman"/>
                <w:sz w:val="20"/>
                <w:szCs w:val="20"/>
              </w:rPr>
              <w:t>Reverse: GGCTGTTGTCATACTTCTCATGG</w:t>
            </w:r>
          </w:p>
        </w:tc>
      </w:tr>
    </w:tbl>
    <w:p w14:paraId="42F57B82" w14:textId="77777777" w:rsidR="001C0894" w:rsidRDefault="00282FDE"/>
    <w:sectPr w:rsidR="001C0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7ACF" w14:textId="77777777" w:rsidR="00282FDE" w:rsidRDefault="00282FDE" w:rsidP="008A6B89">
      <w:r>
        <w:separator/>
      </w:r>
    </w:p>
  </w:endnote>
  <w:endnote w:type="continuationSeparator" w:id="0">
    <w:p w14:paraId="587BB7A7" w14:textId="77777777" w:rsidR="00282FDE" w:rsidRDefault="00282FDE" w:rsidP="008A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4BB1E" w14:textId="77777777" w:rsidR="00282FDE" w:rsidRDefault="00282FDE" w:rsidP="008A6B89">
      <w:r>
        <w:separator/>
      </w:r>
    </w:p>
  </w:footnote>
  <w:footnote w:type="continuationSeparator" w:id="0">
    <w:p w14:paraId="22852208" w14:textId="77777777" w:rsidR="00282FDE" w:rsidRDefault="00282FDE" w:rsidP="008A6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A6A"/>
    <w:rsid w:val="00282FDE"/>
    <w:rsid w:val="00583C5F"/>
    <w:rsid w:val="00865B8E"/>
    <w:rsid w:val="008A6B89"/>
    <w:rsid w:val="00BD73FE"/>
    <w:rsid w:val="00BF46E7"/>
    <w:rsid w:val="00C16EB1"/>
    <w:rsid w:val="00E42A6A"/>
    <w:rsid w:val="00E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0E2D6"/>
  <w15:chartTrackingRefBased/>
  <w15:docId w15:val="{63ECFA87-55C3-4955-8C51-F142B7F4D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2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6B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6B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4978316@qq.com</dc:creator>
  <cp:keywords/>
  <dc:description/>
  <cp:lastModifiedBy>zhou jie</cp:lastModifiedBy>
  <cp:revision>4</cp:revision>
  <dcterms:created xsi:type="dcterms:W3CDTF">2021-11-07T02:50:00Z</dcterms:created>
  <dcterms:modified xsi:type="dcterms:W3CDTF">2021-11-29T12:42:00Z</dcterms:modified>
</cp:coreProperties>
</file>